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117" w:rsidRPr="00764E61" w:rsidRDefault="00B013F7" w:rsidP="00600117">
      <w:pPr>
        <w:pStyle w:val="Legenda"/>
        <w:keepNext/>
        <w:ind w:left="-851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table </w:t>
      </w:r>
      <w:r w:rsidR="004E7B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="00600117" w:rsidRPr="00764E6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600117" w:rsidRPr="00764E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ifferentially expressed </w:t>
      </w:r>
      <w:r w:rsidR="0060011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icroRNAs</w:t>
      </w:r>
      <w:r w:rsidR="00600117" w:rsidRPr="00764E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etween the transition and yeast libraries</w:t>
      </w:r>
      <w:r w:rsidR="00C96E7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tbl>
      <w:tblPr>
        <w:tblStyle w:val="SombreamentoClaro"/>
        <w:tblW w:w="10247" w:type="dxa"/>
        <w:jc w:val="center"/>
        <w:tblLook w:val="04A0" w:firstRow="1" w:lastRow="0" w:firstColumn="1" w:lastColumn="0" w:noHBand="0" w:noVBand="1"/>
      </w:tblPr>
      <w:tblGrid>
        <w:gridCol w:w="2452"/>
        <w:gridCol w:w="1940"/>
        <w:gridCol w:w="1384"/>
        <w:gridCol w:w="1051"/>
        <w:gridCol w:w="1660"/>
        <w:gridCol w:w="1760"/>
      </w:tblGrid>
      <w:tr w:rsidR="00600117" w:rsidRPr="009A05E6" w:rsidTr="009A0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bookmarkStart w:id="1" w:name="RANGE!A1:D39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MicroRNAs</w:t>
            </w:r>
            <w:bookmarkEnd w:id="1"/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log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t-BR"/>
              </w:rPr>
              <w:t>2</w:t>
            </w: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FoldChange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P-</w:t>
            </w:r>
            <w:proofErr w:type="spell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Padj</w:t>
            </w:r>
            <w:proofErr w:type="spellEnd"/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Transition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Yeast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3_11421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842991972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71E-05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50E-05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_3999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586334264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2885831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4159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9_29703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56892224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.78E-20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.17E-19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2_33015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559989034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60E-20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57E-19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2_33986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871404261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21E-13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.37E-13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38_43800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673060952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.05E-12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77E-11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1_39922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633295669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.17E-13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11E-12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1_39987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491237442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46E-14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43E-13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9_38665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151157228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.65E-11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82E-10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0_39013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884230016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65E-06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85E-06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2_33984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814350811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.85E-06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46E-05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7_42386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378717587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94E-05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.65E-05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2_40198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342383031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358179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532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5_19199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281489704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50E-05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71E-05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5_19191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088019598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326243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5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9_38040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048697659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279322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442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9_38377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048697659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279322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442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2_33897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767891165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19761828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25482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5_19148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.379826126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50E-05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.16E-05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0_31175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.799305845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49E-06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66E-06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4_41413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2.258741535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54E-07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.64E-07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_5957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2.506802813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29E-12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85E-12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9_29173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2.624338846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5765853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7848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8_42699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2.65450368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.80E-06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46E-05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0_30363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2.768651883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3964359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555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45_44026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2.963340515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37644752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47297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_4130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3.341420956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.37E-16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.56E-15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9_28895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3.413511419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81E-41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96E-40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5_41493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3.954881202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.78E-40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.31E-39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4_41376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4.360254307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22E-07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.27E-07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8_26162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4.412715167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95E-05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82E-05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6_22054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4.588081284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52E-09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65E-09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7_42084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5.653748698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.79E-05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148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5_36048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6.025314084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.27E-48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03E-46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_2922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6.840924204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.47E-14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15E-13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0_30105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8.005471413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12E-14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.84E-14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4_17514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8.053057542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08E-61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51E-59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600117" w:rsidRPr="009A05E6" w:rsidTr="009A05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:rsidR="00600117" w:rsidRPr="009A05E6" w:rsidRDefault="00600117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4_35344</w:t>
            </w:r>
          </w:p>
        </w:tc>
        <w:tc>
          <w:tcPr>
            <w:tcW w:w="194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8.405374165</w:t>
            </w:r>
          </w:p>
        </w:tc>
        <w:tc>
          <w:tcPr>
            <w:tcW w:w="1384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35E-07</w:t>
            </w:r>
          </w:p>
        </w:tc>
        <w:tc>
          <w:tcPr>
            <w:tcW w:w="1051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12E-06</w:t>
            </w:r>
          </w:p>
        </w:tc>
        <w:tc>
          <w:tcPr>
            <w:tcW w:w="16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760" w:type="dxa"/>
            <w:noWrap/>
            <w:hideMark/>
          </w:tcPr>
          <w:p w:rsidR="00600117" w:rsidRPr="009A05E6" w:rsidRDefault="00600117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9A05E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</w:tbl>
    <w:p w:rsidR="00600117" w:rsidRDefault="00600117" w:rsidP="00600117"/>
    <w:p w:rsidR="001B12F6" w:rsidRPr="00600117" w:rsidRDefault="001B12F6" w:rsidP="00600117"/>
    <w:sectPr w:rsidR="001B12F6" w:rsidRPr="006001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E8E"/>
    <w:rsid w:val="001B12F6"/>
    <w:rsid w:val="001E2480"/>
    <w:rsid w:val="00214E8E"/>
    <w:rsid w:val="00336077"/>
    <w:rsid w:val="004E7BE3"/>
    <w:rsid w:val="00580F6D"/>
    <w:rsid w:val="00600117"/>
    <w:rsid w:val="00801576"/>
    <w:rsid w:val="00956493"/>
    <w:rsid w:val="009A05E6"/>
    <w:rsid w:val="00B013F7"/>
    <w:rsid w:val="00C9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24BBEE-220D-4F82-B1FC-5D874E79E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11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214E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214E8E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1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5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de Curcio</dc:creator>
  <cp:lastModifiedBy>Vitor Rezende</cp:lastModifiedBy>
  <cp:revision>2</cp:revision>
  <dcterms:created xsi:type="dcterms:W3CDTF">2018-12-04T09:26:00Z</dcterms:created>
  <dcterms:modified xsi:type="dcterms:W3CDTF">2018-12-04T09:26:00Z</dcterms:modified>
</cp:coreProperties>
</file>